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7045" w:rsidRPr="009C2F9B" w:rsidRDefault="002B7045" w:rsidP="009C2F9B"/>
    <w:tbl>
      <w:tblPr>
        <w:tblW w:w="962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25"/>
        <w:gridCol w:w="1530"/>
        <w:gridCol w:w="1440"/>
        <w:gridCol w:w="1350"/>
        <w:gridCol w:w="1800"/>
        <w:gridCol w:w="1530"/>
        <w:gridCol w:w="1350"/>
      </w:tblGrid>
      <w:tr w:rsidR="009C2F9B" w:rsidRPr="001606DD" w:rsidTr="00777F16">
        <w:trPr>
          <w:trHeight w:val="288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 No.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606DD">
              <w:rPr>
                <w:rFonts w:ascii="Times New Roman" w:hAnsi="Times New Roman" w:cs="Times New Roman"/>
                <w:b/>
                <w:sz w:val="24"/>
                <w:szCs w:val="24"/>
              </w:rPr>
              <w:t>Pubchem</w:t>
            </w:r>
            <w:proofErr w:type="spellEnd"/>
            <w:r w:rsidRPr="001606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/>
                <w:sz w:val="24"/>
                <w:szCs w:val="24"/>
              </w:rPr>
              <w:t>Chemical 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/>
                <w:sz w:val="24"/>
                <w:szCs w:val="24"/>
              </w:rPr>
              <w:t>Molecular Formu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/>
                <w:sz w:val="24"/>
                <w:szCs w:val="24"/>
              </w:rPr>
              <w:t>Chemical structu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</w:t>
            </w:r>
            <w:r w:rsidR="001257E0" w:rsidRPr="001606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g/mo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 (Kcal/mol)</w:t>
            </w:r>
          </w:p>
        </w:tc>
      </w:tr>
      <w:tr w:rsidR="009C2F9B" w:rsidRPr="001606DD" w:rsidTr="00777F16">
        <w:trPr>
          <w:trHeight w:val="288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9C2F9B" w:rsidRPr="001606DD" w:rsidRDefault="001257E0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078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1257E0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Procyanid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1257E0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30H26O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1257E0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rocyanidin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1257E0" w:rsidP="001257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594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1257E0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-8.3</w:t>
            </w:r>
          </w:p>
        </w:tc>
      </w:tr>
      <w:tr w:rsidR="009C2F9B" w:rsidRPr="001606DD" w:rsidTr="00777F16">
        <w:trPr>
          <w:trHeight w:val="288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  <w:r w:rsidR="001257E0"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27957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1257E0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delta7-Avenastero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1257E0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29H48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1257E0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delta7-Avenasterol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1257E0" w:rsidP="001257E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 xml:space="preserve">412.7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2F9B" w:rsidRPr="001606DD" w:rsidRDefault="009C2F9B" w:rsidP="009C2F9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-8.2</w:t>
            </w:r>
          </w:p>
        </w:tc>
      </w:tr>
      <w:tr w:rsidR="00777F16" w:rsidRPr="001606DD" w:rsidTr="00777F16">
        <w:trPr>
          <w:trHeight w:val="324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123036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7F16" w:rsidRPr="001606DD" w:rsidRDefault="00777F16" w:rsidP="00777F1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Phytostero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C29H50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hytosterols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414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777F16" w:rsidRPr="001606DD" w:rsidTr="00777F16">
        <w:trPr>
          <w:trHeight w:val="1349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606494" w:rsidRPr="001606DD">
              <w:rPr>
                <w:rFonts w:ascii="Times New Roman" w:hAnsi="Times New Roman" w:cs="Times New Roman"/>
                <w:sz w:val="24"/>
                <w:szCs w:val="24"/>
              </w:rPr>
              <w:t>5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606494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606494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27H46O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606494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Cholesterol (1)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606494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386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</w:tr>
      <w:tr w:rsidR="00777F16" w:rsidRPr="001606DD" w:rsidTr="00777F16">
        <w:trPr>
          <w:trHeight w:val="1601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606494" w:rsidRPr="001606DD">
              <w:rPr>
                <w:rFonts w:ascii="Times New Roman" w:hAnsi="Times New Roman" w:cs="Times New Roman"/>
                <w:sz w:val="24"/>
                <w:szCs w:val="24"/>
              </w:rPr>
              <w:t>10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4475" w:rsidRPr="001606DD" w:rsidRDefault="00E94475" w:rsidP="00E94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phenanthren-3-ol</w:t>
            </w:r>
          </w:p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606494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28H48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606494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17-[(5R)-5,6-dimethylheptan-2-yl]-10,13-dimethyl-2,3,4,7,8,9,11,12,14,15,16,17-dodecahydro-1H-cyclopenta[a]phenanthren-3-ol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606494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400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777F16" w:rsidRPr="001606DD" w:rsidTr="00777F16">
        <w:trPr>
          <w:trHeight w:val="288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E94475" w:rsidRPr="001606DD">
              <w:rPr>
                <w:rFonts w:ascii="Times New Roman" w:hAnsi="Times New Roman" w:cs="Times New Roman"/>
                <w:sz w:val="24"/>
                <w:szCs w:val="24"/>
              </w:rPr>
              <w:t>6380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E94475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squale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E94475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30H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E94475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Squalene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E94475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410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777F16" w:rsidRPr="001606DD" w:rsidTr="00777F16">
        <w:trPr>
          <w:trHeight w:val="1349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E94475" w:rsidRPr="001606DD">
              <w:rPr>
                <w:rFonts w:ascii="Times New Roman" w:hAnsi="Times New Roman" w:cs="Times New Roman"/>
                <w:sz w:val="24"/>
                <w:szCs w:val="24"/>
              </w:rPr>
              <w:t>104489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E94475" w:rsidP="00777F1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606DD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Epiquini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E94475" w:rsidP="00E944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20H24N2O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E94475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Epiquinine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E94475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324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0</w:t>
            </w:r>
          </w:p>
        </w:tc>
      </w:tr>
      <w:tr w:rsidR="00777F16" w:rsidRPr="001606DD" w:rsidTr="00777F16">
        <w:trPr>
          <w:trHeight w:val="288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A07D16" w:rsidRPr="001606DD">
              <w:rPr>
                <w:rFonts w:ascii="Times New Roman" w:hAnsi="Times New Roman" w:cs="Times New Roman"/>
                <w:sz w:val="24"/>
                <w:szCs w:val="24"/>
              </w:rPr>
              <w:br/>
              <w:t>7280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7D16" w:rsidRPr="001606DD" w:rsidRDefault="00A07D16" w:rsidP="00A07D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trideca-1(9),2(7)-dien-3-one</w:t>
            </w:r>
          </w:p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20H25N3O3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(5R)-5-(3,4-dimethoxyphenyl)-11-propan-2-yl-8-thia-4,6,11-triazatricyclo[7.4.0.02,7]trideca-1(9),2(7)-dien-3-one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387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  <w:tr w:rsidR="00777F16" w:rsidRPr="001606DD" w:rsidTr="00777F16">
        <w:trPr>
          <w:trHeight w:val="288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A07D16" w:rsidRPr="001606DD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07D16" w:rsidRPr="001606DD" w:rsidRDefault="00A07D16" w:rsidP="00A07D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777F16" w:rsidRPr="001606DD" w:rsidRDefault="00A07D16" w:rsidP="00A07D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16H32O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almitic Acid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256.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777F16" w:rsidRPr="001606DD" w:rsidTr="00777F16">
        <w:trPr>
          <w:trHeight w:val="1295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A07D16" w:rsidRPr="001606DD">
              <w:rPr>
                <w:rFonts w:ascii="Times New Roman" w:hAnsi="Times New Roman" w:cs="Times New Roman"/>
                <w:sz w:val="24"/>
                <w:szCs w:val="24"/>
              </w:rPr>
              <w:t>3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dibutyl phthal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16H22O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Dibutyl Phthalate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278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777F16" w:rsidRPr="001606DD" w:rsidTr="00777F16">
        <w:trPr>
          <w:trHeight w:val="134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A07D16" w:rsidRPr="001606DD">
              <w:rPr>
                <w:rFonts w:ascii="Times New Roman" w:hAnsi="Times New Roman" w:cs="Times New Roman"/>
                <w:sz w:val="24"/>
                <w:szCs w:val="24"/>
              </w:rPr>
              <w:t>5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undecylen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11H20O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Undecylenic acid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A07D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84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</w:tr>
      <w:tr w:rsidR="00777F16" w:rsidRPr="001606DD" w:rsidTr="00777F16">
        <w:trPr>
          <w:trHeight w:val="1529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BB1B8D" w:rsidRPr="001606DD">
              <w:rPr>
                <w:rFonts w:ascii="Times New Roman" w:hAnsi="Times New Roman" w:cs="Times New Roman"/>
                <w:sz w:val="24"/>
                <w:szCs w:val="24"/>
              </w:rPr>
              <w:t>6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BB1B8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aminophenazo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B8D" w:rsidRPr="001606DD" w:rsidRDefault="00BB1B8D" w:rsidP="00BB1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777F16" w:rsidRPr="001606DD" w:rsidRDefault="00BB1B8D" w:rsidP="00BB1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13H17N3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BB1B8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Aminopyrine.png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BB1B8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231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777F16" w:rsidRPr="001606DD" w:rsidTr="00777F16">
        <w:trPr>
          <w:trHeight w:val="143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BB1B8D" w:rsidRPr="001606DD">
              <w:rPr>
                <w:rFonts w:ascii="Times New Roman" w:hAnsi="Times New Roman" w:cs="Times New Roman"/>
                <w:sz w:val="24"/>
                <w:szCs w:val="24"/>
              </w:rPr>
              <w:t>81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BB1B8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hexadecanoat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BB1B8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17H34O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BB1B8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Methyl palmitate (1).png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BB1B8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27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777F16" w:rsidRPr="001606DD" w:rsidTr="00777F16">
        <w:trPr>
          <w:trHeight w:val="1403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BB1B8D" w:rsidRPr="001606DD">
              <w:rPr>
                <w:rFonts w:ascii="Times New Roman" w:hAnsi="Times New Roman" w:cs="Times New Roman"/>
                <w:sz w:val="24"/>
                <w:szCs w:val="24"/>
              </w:rPr>
              <w:t>11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BB1B8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n-Hexadeca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B8D" w:rsidRPr="001606DD" w:rsidRDefault="00BB1B8D" w:rsidP="00BB1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777F16" w:rsidRPr="001606DD" w:rsidRDefault="00BB1B8D" w:rsidP="00BB1B8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16H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Hexadecane (1)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226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777F16" w:rsidRPr="001606DD" w:rsidTr="00777F16">
        <w:trPr>
          <w:trHeight w:val="152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1606DD" w:rsidRPr="001606DD">
              <w:rPr>
                <w:rFonts w:ascii="Times New Roman" w:hAnsi="Times New Roman" w:cs="Times New Roman"/>
                <w:sz w:val="24"/>
                <w:szCs w:val="24"/>
              </w:rPr>
              <w:br/>
              <w:t>5606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hitaric</w:t>
            </w:r>
            <w:proofErr w:type="spellEnd"/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6H10O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2,5-Anhydrogluconic acid.p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78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777F16" w:rsidRPr="001606DD" w:rsidTr="00777F16">
        <w:trPr>
          <w:trHeight w:val="152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 xml:space="preserve">CID </w:t>
            </w:r>
            <w:r w:rsidR="001606DD" w:rsidRPr="001606D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br/>
              <w:t>5163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2-(2-Methylpropyl)cyclohexyl acet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12H22O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2-(2-Methylpropyl)cyclohexyl acetate.pn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98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777F16" w:rsidRPr="001606DD" w:rsidTr="00777F16">
        <w:trPr>
          <w:trHeight w:val="1520"/>
        </w:trPr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  <w:r w:rsidR="001606DD" w:rsidRPr="001606DD">
              <w:rPr>
                <w:rFonts w:ascii="Times New Roman" w:hAnsi="Times New Roman" w:cs="Times New Roman"/>
                <w:sz w:val="24"/>
                <w:szCs w:val="24"/>
              </w:rPr>
              <w:t>52844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Methyl linole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C19H34O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952381" cy="952381"/>
                  <wp:effectExtent l="0" t="0" r="635" b="63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Methyl linoleate (1).png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381" cy="952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777F16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777F16" w:rsidRPr="001606DD" w:rsidRDefault="001606DD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06DD">
              <w:rPr>
                <w:rFonts w:ascii="Times New Roman" w:hAnsi="Times New Roman" w:cs="Times New Roman"/>
                <w:sz w:val="24"/>
                <w:szCs w:val="24"/>
              </w:rPr>
              <w:t>294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77F16" w:rsidRPr="001606DD" w:rsidRDefault="0038531B" w:rsidP="00777F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</w:tbl>
    <w:p w:rsidR="0009499A" w:rsidRDefault="0009499A" w:rsidP="0056044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A36F4" w:rsidRDefault="005A36F4" w:rsidP="0056044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A3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5F8"/>
    <w:rsid w:val="00073D05"/>
    <w:rsid w:val="0009499A"/>
    <w:rsid w:val="001257E0"/>
    <w:rsid w:val="00141357"/>
    <w:rsid w:val="001606DD"/>
    <w:rsid w:val="001C231A"/>
    <w:rsid w:val="00224B7E"/>
    <w:rsid w:val="002A70EC"/>
    <w:rsid w:val="002B7045"/>
    <w:rsid w:val="00365344"/>
    <w:rsid w:val="00373977"/>
    <w:rsid w:val="0038531B"/>
    <w:rsid w:val="00432851"/>
    <w:rsid w:val="00445A25"/>
    <w:rsid w:val="00446C1D"/>
    <w:rsid w:val="004F53F7"/>
    <w:rsid w:val="00524E2C"/>
    <w:rsid w:val="00537938"/>
    <w:rsid w:val="00557ABC"/>
    <w:rsid w:val="0056044C"/>
    <w:rsid w:val="00573A51"/>
    <w:rsid w:val="005A36F4"/>
    <w:rsid w:val="00606494"/>
    <w:rsid w:val="0061665C"/>
    <w:rsid w:val="00643070"/>
    <w:rsid w:val="006C15F8"/>
    <w:rsid w:val="00777F16"/>
    <w:rsid w:val="007F5729"/>
    <w:rsid w:val="009C2F9B"/>
    <w:rsid w:val="00A07D16"/>
    <w:rsid w:val="00A5013B"/>
    <w:rsid w:val="00B25502"/>
    <w:rsid w:val="00BB1B8D"/>
    <w:rsid w:val="00BE5AC4"/>
    <w:rsid w:val="00C606DD"/>
    <w:rsid w:val="00D409AB"/>
    <w:rsid w:val="00E94475"/>
    <w:rsid w:val="00F331FD"/>
    <w:rsid w:val="00F5106F"/>
    <w:rsid w:val="00F51EC0"/>
    <w:rsid w:val="00F73512"/>
    <w:rsid w:val="00FB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8FAD1-7B8E-404D-8E18-6ABA0AA25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C2F9B"/>
    <w:rPr>
      <w:color w:val="0563C1"/>
      <w:u w:val="single"/>
    </w:rPr>
  </w:style>
  <w:style w:type="paragraph" w:styleId="NormalWeb">
    <w:name w:val="Normal (Web)"/>
    <w:basedOn w:val="Normal"/>
    <w:rsid w:val="009C2F9B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rsid w:val="009C2F9B"/>
    <w:rPr>
      <w:i/>
      <w:iCs/>
    </w:rPr>
  </w:style>
  <w:style w:type="table" w:styleId="TableGrid">
    <w:name w:val="Table Grid"/>
    <w:basedOn w:val="TableNormal"/>
    <w:uiPriority w:val="39"/>
    <w:rsid w:val="0044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abibur Rahman Molla</dc:creator>
  <cp:keywords/>
  <dc:description/>
  <cp:lastModifiedBy>Christopher Brown</cp:lastModifiedBy>
  <cp:revision>3</cp:revision>
  <dcterms:created xsi:type="dcterms:W3CDTF">2023-10-22T15:19:00Z</dcterms:created>
  <dcterms:modified xsi:type="dcterms:W3CDTF">2023-10-22T16:23:00Z</dcterms:modified>
</cp:coreProperties>
</file>